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A33A0" w14:textId="0EAF7DF2" w:rsidR="001F2D59" w:rsidRPr="00C45F16" w:rsidRDefault="00DA2AF3" w:rsidP="00EB4B01">
      <w:pPr>
        <w:rPr>
          <w:rFonts w:ascii="Arial" w:eastAsia="Aptos" w:hAnsi="Arial" w:cs="Arial"/>
          <w:b/>
          <w:bCs/>
        </w:rPr>
      </w:pPr>
      <w:r w:rsidRPr="00C45F16">
        <w:rPr>
          <w:rFonts w:ascii="Arial" w:hAnsi="Arial" w:cs="Arial"/>
          <w:b/>
        </w:rPr>
        <w:t xml:space="preserve">Extended Data Table </w:t>
      </w:r>
      <w:r w:rsidR="001C7418" w:rsidRPr="00C45F16">
        <w:rPr>
          <w:rFonts w:ascii="Arial" w:hAnsi="Arial" w:cs="Arial"/>
          <w:b/>
        </w:rPr>
        <w:t>3</w:t>
      </w:r>
      <w:r w:rsidRPr="00C45F16">
        <w:rPr>
          <w:rFonts w:ascii="Arial" w:hAnsi="Arial" w:cs="Arial"/>
          <w:b/>
        </w:rPr>
        <w:t>-</w:t>
      </w:r>
      <w:r w:rsidR="001C7418" w:rsidRPr="00C45F16">
        <w:rPr>
          <w:rFonts w:ascii="Arial" w:hAnsi="Arial" w:cs="Arial"/>
          <w:b/>
        </w:rPr>
        <w:t>2</w:t>
      </w:r>
      <w:r w:rsidRPr="00C45F16">
        <w:rPr>
          <w:rFonts w:ascii="Arial" w:hAnsi="Arial" w:cs="Arial"/>
          <w:b/>
        </w:rPr>
        <w:t>.</w:t>
      </w:r>
      <w:r w:rsidRPr="00C45F16">
        <w:rPr>
          <w:rFonts w:ascii="Arial" w:eastAsia="Aptos" w:hAnsi="Arial" w:cs="Arial"/>
          <w:b/>
          <w:bCs/>
        </w:rPr>
        <w:t xml:space="preserve"> </w:t>
      </w:r>
      <w:r w:rsidR="00BA71B9" w:rsidRPr="00C45F16">
        <w:rPr>
          <w:rFonts w:ascii="Arial" w:eastAsia="Aptos" w:hAnsi="Arial" w:cs="Arial"/>
          <w:b/>
          <w:bCs/>
        </w:rPr>
        <w:t>ANOVA marginal tests for fixed effects in Figure 5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9085"/>
      </w:tblGrid>
      <w:tr w:rsidR="00EE593C" w:rsidRPr="00C45F16" w14:paraId="015F0064" w14:textId="77777777" w:rsidTr="007C1511">
        <w:tc>
          <w:tcPr>
            <w:tcW w:w="1705" w:type="dxa"/>
          </w:tcPr>
          <w:p w14:paraId="35E5AC57" w14:textId="4EA7C708" w:rsidR="00EE593C" w:rsidRPr="00C45F16" w:rsidRDefault="00EE593C" w:rsidP="007C1511">
            <w:pPr>
              <w:rPr>
                <w:rFonts w:ascii="Arial" w:eastAsia="Aptos" w:hAnsi="Arial" w:cs="Arial"/>
                <w:b/>
                <w:bCs/>
              </w:rPr>
            </w:pPr>
            <w:r w:rsidRPr="00C45F16">
              <w:rPr>
                <w:rFonts w:ascii="Arial" w:eastAsia="Aptos" w:hAnsi="Arial" w:cs="Arial"/>
                <w:b/>
                <w:bCs/>
              </w:rPr>
              <w:t>Figure 5C</w:t>
            </w:r>
          </w:p>
        </w:tc>
        <w:tc>
          <w:tcPr>
            <w:tcW w:w="9085" w:type="dxa"/>
          </w:tcPr>
          <w:p w14:paraId="5BAFCB65" w14:textId="021ABDEF" w:rsidR="00081FB9" w:rsidRPr="00C45F16" w:rsidRDefault="00081FB9" w:rsidP="007C1511">
            <w:pPr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ANOVA marginal tests: </w:t>
            </w:r>
            <w:proofErr w:type="spellStart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>DFMethod</w:t>
            </w:r>
            <w:proofErr w:type="spellEnd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 = 'Satterthwaite'</w:t>
            </w:r>
          </w:p>
          <w:p w14:paraId="0CCD3674" w14:textId="77777777" w:rsidR="00EE593C" w:rsidRPr="00C45F16" w:rsidRDefault="00A82F19" w:rsidP="007C1511">
            <w:pPr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sz w:val="20"/>
                <w:szCs w:val="20"/>
              </w:rPr>
              <w:t xml:space="preserve">Term                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FStat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 DF1    DF2    </w:t>
            </w:r>
            <w:r w:rsidR="00313029" w:rsidRPr="00C45F16">
              <w:rPr>
                <w:rFonts w:ascii="Consolas" w:hAnsi="Consolas"/>
                <w:sz w:val="20"/>
                <w:szCs w:val="20"/>
              </w:rPr>
              <w:t xml:space="preserve">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pValue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 xml:space="preserve">{'(Intercept)'}        8.7766    1      169    </w:t>
            </w:r>
            <w:r w:rsidR="00313029" w:rsidRPr="00C45F16">
              <w:rPr>
                <w:rFonts w:ascii="Consolas" w:hAnsi="Consolas"/>
                <w:sz w:val="20"/>
                <w:szCs w:val="20"/>
              </w:rPr>
              <w:t xml:space="preserve">   </w:t>
            </w:r>
            <w:r w:rsidRPr="00C45F16">
              <w:rPr>
                <w:rFonts w:ascii="Consolas" w:hAnsi="Consolas"/>
                <w:sz w:val="20"/>
                <w:szCs w:val="20"/>
              </w:rPr>
              <w:t>0.0034913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>{'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ExptGp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'     }        4.6638    3      169    </w:t>
            </w:r>
            <w:r w:rsidR="00313029" w:rsidRPr="00C45F16">
              <w:rPr>
                <w:rFonts w:ascii="Consolas" w:hAnsi="Consolas"/>
                <w:sz w:val="20"/>
                <w:szCs w:val="20"/>
              </w:rPr>
              <w:t xml:space="preserve">   </w:t>
            </w:r>
            <w:r w:rsidRPr="00C45F16">
              <w:rPr>
                <w:rFonts w:ascii="Consolas" w:hAnsi="Consolas"/>
                <w:sz w:val="20"/>
                <w:szCs w:val="20"/>
              </w:rPr>
              <w:t>0.0037027</w:t>
            </w:r>
          </w:p>
          <w:p w14:paraId="47116510" w14:textId="760C94A7" w:rsidR="00466201" w:rsidRPr="00C45F16" w:rsidRDefault="00466201" w:rsidP="007C1511">
            <w:pPr>
              <w:rPr>
                <w:rFonts w:ascii="Consolas" w:eastAsia="Aptos" w:hAnsi="Consolas" w:cs="Arial"/>
                <w:sz w:val="20"/>
                <w:szCs w:val="20"/>
              </w:rPr>
            </w:pPr>
          </w:p>
        </w:tc>
      </w:tr>
      <w:tr w:rsidR="00EE593C" w:rsidRPr="00C45F16" w14:paraId="6B493CF1" w14:textId="77777777" w:rsidTr="007C1511">
        <w:tc>
          <w:tcPr>
            <w:tcW w:w="1705" w:type="dxa"/>
          </w:tcPr>
          <w:p w14:paraId="349EAD2F" w14:textId="424E2729" w:rsidR="00EE593C" w:rsidRPr="00C45F16" w:rsidRDefault="00EE593C" w:rsidP="007C1511">
            <w:pPr>
              <w:rPr>
                <w:rFonts w:ascii="Arial" w:eastAsia="Aptos" w:hAnsi="Arial" w:cs="Arial"/>
                <w:b/>
                <w:bCs/>
              </w:rPr>
            </w:pPr>
            <w:r w:rsidRPr="00C45F16">
              <w:rPr>
                <w:rFonts w:ascii="Arial" w:eastAsia="Aptos" w:hAnsi="Arial" w:cs="Arial"/>
                <w:b/>
                <w:bCs/>
              </w:rPr>
              <w:t>Figure 5D</w:t>
            </w:r>
          </w:p>
        </w:tc>
        <w:tc>
          <w:tcPr>
            <w:tcW w:w="9085" w:type="dxa"/>
          </w:tcPr>
          <w:p w14:paraId="052D5013" w14:textId="4C3D2B73" w:rsidR="00B81493" w:rsidRPr="00C45F16" w:rsidRDefault="00B81493" w:rsidP="007C1511">
            <w:pPr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ANOVA marginal tests: </w:t>
            </w:r>
            <w:proofErr w:type="spellStart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>DFMethod</w:t>
            </w:r>
            <w:proofErr w:type="spellEnd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 = 'Satterthwaite'</w:t>
            </w:r>
          </w:p>
          <w:p w14:paraId="69DD59D5" w14:textId="77777777" w:rsidR="00EE593C" w:rsidRPr="00C45F16" w:rsidRDefault="00313029" w:rsidP="007C1511">
            <w:pPr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sz w:val="20"/>
                <w:szCs w:val="20"/>
              </w:rPr>
              <w:t xml:space="preserve">Term                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FStat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 DF1    DF2    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pValue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>{'(Intercept)'}        27.068    1      233       4.3037e-07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>{'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ExptGp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>'     }        8.1681    3      233       3.4152e-05</w:t>
            </w:r>
          </w:p>
          <w:p w14:paraId="4666A809" w14:textId="480BBBB8" w:rsidR="00466201" w:rsidRPr="00C45F16" w:rsidRDefault="00466201" w:rsidP="007C1511">
            <w:pPr>
              <w:rPr>
                <w:rFonts w:ascii="Consolas" w:hAnsi="Consolas"/>
                <w:sz w:val="20"/>
                <w:szCs w:val="20"/>
              </w:rPr>
            </w:pPr>
          </w:p>
        </w:tc>
      </w:tr>
      <w:tr w:rsidR="00EE593C" w:rsidRPr="00C45F16" w14:paraId="0687BB40" w14:textId="77777777" w:rsidTr="007C1511">
        <w:tc>
          <w:tcPr>
            <w:tcW w:w="1705" w:type="dxa"/>
          </w:tcPr>
          <w:p w14:paraId="73B3DFA3" w14:textId="1A3B8D3E" w:rsidR="00EE593C" w:rsidRPr="00C45F16" w:rsidRDefault="00A82F19" w:rsidP="007C1511">
            <w:pPr>
              <w:tabs>
                <w:tab w:val="left" w:pos="1428"/>
              </w:tabs>
              <w:rPr>
                <w:rFonts w:ascii="Arial" w:eastAsia="Aptos" w:hAnsi="Arial" w:cs="Arial"/>
                <w:b/>
                <w:bCs/>
              </w:rPr>
            </w:pPr>
            <w:r w:rsidRPr="00C45F16">
              <w:rPr>
                <w:rFonts w:ascii="Arial" w:eastAsia="Aptos" w:hAnsi="Arial" w:cs="Arial"/>
                <w:b/>
                <w:bCs/>
              </w:rPr>
              <w:t>Figure 5E (left)</w:t>
            </w:r>
          </w:p>
        </w:tc>
        <w:tc>
          <w:tcPr>
            <w:tcW w:w="9085" w:type="dxa"/>
          </w:tcPr>
          <w:p w14:paraId="4C25CA30" w14:textId="60CA7657" w:rsidR="00B81493" w:rsidRPr="00C45F16" w:rsidRDefault="00B81493" w:rsidP="007C1511">
            <w:pPr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ANOVA marginal tests: </w:t>
            </w:r>
            <w:proofErr w:type="spellStart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>DFMethod</w:t>
            </w:r>
            <w:proofErr w:type="spellEnd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 = 'Satterthwaite'</w:t>
            </w:r>
          </w:p>
          <w:p w14:paraId="0EE8D941" w14:textId="77777777" w:rsidR="00EE593C" w:rsidRPr="00C45F16" w:rsidRDefault="00313029" w:rsidP="007C1511">
            <w:pPr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sz w:val="20"/>
                <w:szCs w:val="20"/>
              </w:rPr>
              <w:t xml:space="preserve">Term                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FStat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 DF1    DF2    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pValue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>{'(Intercept)'}        146.11    1      233       1.9597e-26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>{'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ExptGp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>'     }        2.7797    3      233       0.041847</w:t>
            </w:r>
          </w:p>
          <w:p w14:paraId="5697543E" w14:textId="354250E2" w:rsidR="00466201" w:rsidRPr="00C45F16" w:rsidRDefault="00466201" w:rsidP="007C1511">
            <w:pPr>
              <w:rPr>
                <w:rFonts w:ascii="Consolas" w:hAnsi="Consolas" w:cs="Arial"/>
                <w:b/>
                <w:sz w:val="20"/>
                <w:szCs w:val="20"/>
              </w:rPr>
            </w:pPr>
          </w:p>
        </w:tc>
      </w:tr>
      <w:tr w:rsidR="00EE593C" w:rsidRPr="00C45F16" w14:paraId="52222083" w14:textId="77777777" w:rsidTr="007C1511">
        <w:tc>
          <w:tcPr>
            <w:tcW w:w="1705" w:type="dxa"/>
          </w:tcPr>
          <w:p w14:paraId="202728DF" w14:textId="2621DB4A" w:rsidR="00EE593C" w:rsidRPr="00C45F16" w:rsidRDefault="00A82F19" w:rsidP="007C1511">
            <w:pPr>
              <w:rPr>
                <w:rFonts w:ascii="Arial" w:eastAsia="Aptos" w:hAnsi="Arial" w:cs="Arial"/>
                <w:b/>
                <w:bCs/>
              </w:rPr>
            </w:pPr>
            <w:r w:rsidRPr="00C45F16">
              <w:rPr>
                <w:rFonts w:ascii="Arial" w:eastAsia="Aptos" w:hAnsi="Arial" w:cs="Arial"/>
                <w:b/>
                <w:bCs/>
              </w:rPr>
              <w:t>Figure 5E (right)</w:t>
            </w:r>
          </w:p>
        </w:tc>
        <w:tc>
          <w:tcPr>
            <w:tcW w:w="9085" w:type="dxa"/>
          </w:tcPr>
          <w:p w14:paraId="1F1336DF" w14:textId="3F2CC8ED" w:rsidR="00B81493" w:rsidRPr="00C45F16" w:rsidRDefault="00B81493" w:rsidP="00313029">
            <w:pPr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ANOVA marginal tests: </w:t>
            </w:r>
            <w:proofErr w:type="spellStart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>DFMethod</w:t>
            </w:r>
            <w:proofErr w:type="spellEnd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 = 'Satterthwaite'</w:t>
            </w:r>
          </w:p>
          <w:p w14:paraId="7FCED230" w14:textId="77777777" w:rsidR="00EE593C" w:rsidRPr="00C45F16" w:rsidRDefault="00313029" w:rsidP="00313029">
            <w:pPr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sz w:val="20"/>
                <w:szCs w:val="20"/>
              </w:rPr>
              <w:t xml:space="preserve">Term                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FStat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 DF1    DF2    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pValue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>{'(Intercept)'}        391.43    1      233       8.7398e-52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>{'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ExptGp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>'     }        37.602    3      233       7.4223e-20</w:t>
            </w:r>
          </w:p>
          <w:p w14:paraId="1957A358" w14:textId="269AE36B" w:rsidR="00466201" w:rsidRPr="00C45F16" w:rsidRDefault="00466201" w:rsidP="00313029">
            <w:pPr>
              <w:rPr>
                <w:rFonts w:ascii="Consolas" w:hAnsi="Consolas"/>
                <w:sz w:val="20"/>
                <w:szCs w:val="20"/>
              </w:rPr>
            </w:pPr>
          </w:p>
        </w:tc>
      </w:tr>
      <w:tr w:rsidR="00A82F19" w:rsidRPr="00C45F16" w14:paraId="1C817E33" w14:textId="77777777" w:rsidTr="007C1511">
        <w:tc>
          <w:tcPr>
            <w:tcW w:w="1705" w:type="dxa"/>
          </w:tcPr>
          <w:p w14:paraId="3D88BF16" w14:textId="1AD6EECE" w:rsidR="00A82F19" w:rsidRPr="00C45F16" w:rsidRDefault="00A82F19" w:rsidP="007C1511">
            <w:pPr>
              <w:rPr>
                <w:rFonts w:ascii="Arial" w:eastAsia="Aptos" w:hAnsi="Arial" w:cs="Arial"/>
                <w:b/>
                <w:bCs/>
              </w:rPr>
            </w:pPr>
            <w:r w:rsidRPr="00C45F16">
              <w:rPr>
                <w:rFonts w:ascii="Arial" w:eastAsia="Aptos" w:hAnsi="Arial" w:cs="Arial"/>
                <w:b/>
                <w:bCs/>
              </w:rPr>
              <w:t>Figure 5F (left)</w:t>
            </w:r>
          </w:p>
        </w:tc>
        <w:tc>
          <w:tcPr>
            <w:tcW w:w="9085" w:type="dxa"/>
          </w:tcPr>
          <w:p w14:paraId="08BC9A19" w14:textId="0CA4E648" w:rsidR="00B81493" w:rsidRPr="00C45F16" w:rsidRDefault="00B81493" w:rsidP="007C1511">
            <w:pPr>
              <w:spacing w:line="257" w:lineRule="atLeast"/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ANOVA marginal tests: </w:t>
            </w:r>
            <w:proofErr w:type="spellStart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>DFMethod</w:t>
            </w:r>
            <w:proofErr w:type="spellEnd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 = 'Satterthwaite'</w:t>
            </w:r>
          </w:p>
          <w:p w14:paraId="22B88F58" w14:textId="77777777" w:rsidR="00A82F19" w:rsidRPr="00C45F16" w:rsidRDefault="00313029" w:rsidP="007C1511">
            <w:pPr>
              <w:spacing w:line="257" w:lineRule="atLeast"/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sz w:val="20"/>
                <w:szCs w:val="20"/>
              </w:rPr>
              <w:t xml:space="preserve">Term                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FStat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 DF1    DF2    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pValue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>{'(Intercept)'}        156.86    1      233       7.4003e-28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>{'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ExptGp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>'     }        34.262    3      233       2.2108e-18</w:t>
            </w:r>
          </w:p>
          <w:p w14:paraId="42178CCD" w14:textId="0077A333" w:rsidR="00466201" w:rsidRPr="00C45F16" w:rsidRDefault="00466201" w:rsidP="007C1511">
            <w:pPr>
              <w:spacing w:line="257" w:lineRule="atLeast"/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82F19" w:rsidRPr="00C45F16" w14:paraId="0D413D3C" w14:textId="77777777" w:rsidTr="007C1511">
        <w:tc>
          <w:tcPr>
            <w:tcW w:w="1705" w:type="dxa"/>
          </w:tcPr>
          <w:p w14:paraId="6A054E26" w14:textId="6E460686" w:rsidR="00A82F19" w:rsidRPr="00C45F16" w:rsidRDefault="00A82F19" w:rsidP="007C1511">
            <w:pPr>
              <w:rPr>
                <w:rFonts w:ascii="Arial" w:eastAsia="Aptos" w:hAnsi="Arial" w:cs="Arial"/>
                <w:b/>
                <w:bCs/>
              </w:rPr>
            </w:pPr>
            <w:r w:rsidRPr="00C45F16">
              <w:rPr>
                <w:rFonts w:ascii="Arial" w:eastAsia="Aptos" w:hAnsi="Arial" w:cs="Arial"/>
                <w:b/>
                <w:bCs/>
              </w:rPr>
              <w:t>Figure 5F (right)</w:t>
            </w:r>
          </w:p>
        </w:tc>
        <w:tc>
          <w:tcPr>
            <w:tcW w:w="9085" w:type="dxa"/>
          </w:tcPr>
          <w:p w14:paraId="79A24125" w14:textId="60AA2785" w:rsidR="00AB1B62" w:rsidRPr="00C45F16" w:rsidRDefault="00AB1B62" w:rsidP="007C1511">
            <w:pPr>
              <w:spacing w:line="257" w:lineRule="atLeast"/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ANOVA marginal tests: </w:t>
            </w:r>
            <w:proofErr w:type="spellStart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>DFMethod</w:t>
            </w:r>
            <w:proofErr w:type="spellEnd"/>
            <w:r w:rsidRPr="00C45F16">
              <w:rPr>
                <w:rFonts w:ascii="Consolas" w:hAnsi="Consolas"/>
                <w:b/>
                <w:bCs/>
                <w:sz w:val="20"/>
                <w:szCs w:val="20"/>
              </w:rPr>
              <w:t xml:space="preserve"> = 'Satterthwaite'</w:t>
            </w:r>
          </w:p>
          <w:p w14:paraId="5698607D" w14:textId="77777777" w:rsidR="00A82F19" w:rsidRPr="00C45F16" w:rsidRDefault="00313029" w:rsidP="007C1511">
            <w:pPr>
              <w:spacing w:line="257" w:lineRule="atLeast"/>
              <w:rPr>
                <w:rFonts w:ascii="Consolas" w:hAnsi="Consolas"/>
                <w:sz w:val="20"/>
                <w:szCs w:val="20"/>
              </w:rPr>
            </w:pPr>
            <w:r w:rsidRPr="00C45F16">
              <w:rPr>
                <w:rFonts w:ascii="Consolas" w:hAnsi="Consolas"/>
                <w:sz w:val="20"/>
                <w:szCs w:val="20"/>
              </w:rPr>
              <w:t xml:space="preserve">Term                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FStat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 DF1    DF2       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pValue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 xml:space="preserve">    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>{'(Intercept)'}        461.91    1      233       3.2951e-57</w:t>
            </w:r>
            <w:r w:rsidRPr="00C45F16">
              <w:rPr>
                <w:rFonts w:ascii="Consolas" w:hAnsi="Consolas"/>
                <w:sz w:val="20"/>
                <w:szCs w:val="20"/>
              </w:rPr>
              <w:br/>
              <w:t>{'</w:t>
            </w:r>
            <w:proofErr w:type="spellStart"/>
            <w:r w:rsidRPr="00C45F16">
              <w:rPr>
                <w:rFonts w:ascii="Consolas" w:hAnsi="Consolas"/>
                <w:sz w:val="20"/>
                <w:szCs w:val="20"/>
              </w:rPr>
              <w:t>ExptGp</w:t>
            </w:r>
            <w:proofErr w:type="spellEnd"/>
            <w:r w:rsidRPr="00C45F16">
              <w:rPr>
                <w:rFonts w:ascii="Consolas" w:hAnsi="Consolas"/>
                <w:sz w:val="20"/>
                <w:szCs w:val="20"/>
              </w:rPr>
              <w:t>'     }        2.7633    3      233       0.042756</w:t>
            </w:r>
          </w:p>
          <w:p w14:paraId="6893E83C" w14:textId="5200895B" w:rsidR="00466201" w:rsidRPr="00C45F16" w:rsidRDefault="00466201" w:rsidP="007C1511">
            <w:pPr>
              <w:spacing w:line="257" w:lineRule="atLeast"/>
              <w:rPr>
                <w:rFonts w:ascii="Consolas" w:eastAsia="Times New Roman" w:hAnsi="Consolas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5A87443" w14:textId="34A9B1AF" w:rsidR="00401C2D" w:rsidRPr="0000504D" w:rsidRDefault="00401C2D" w:rsidP="00401C2D">
      <w:pPr>
        <w:spacing w:before="240" w:after="0" w:line="480" w:lineRule="auto"/>
        <w:rPr>
          <w:rFonts w:ascii="Consolas" w:hAnsi="Consolas" w:cs="Arial"/>
          <w:sz w:val="20"/>
          <w:szCs w:val="20"/>
        </w:rPr>
      </w:pPr>
      <w:r w:rsidRPr="00C45F16">
        <w:rPr>
          <w:rFonts w:ascii="Arial" w:eastAsia="Aptos" w:hAnsi="Arial" w:cs="Arial"/>
        </w:rPr>
        <w:t>F statistics, numerator and denominator degrees of freedom (DF1, DF2), and p-values are reported for each model term</w:t>
      </w:r>
      <w:r w:rsidR="001E3F3D" w:rsidRPr="00C45F16">
        <w:rPr>
          <w:rFonts w:ascii="Arial" w:eastAsia="Aptos" w:hAnsi="Arial" w:cs="Arial"/>
        </w:rPr>
        <w:t xml:space="preserve"> in </w:t>
      </w:r>
      <w:r w:rsidRPr="00C45F16">
        <w:rPr>
          <w:rFonts w:ascii="Arial" w:eastAsia="Aptos" w:hAnsi="Arial" w:cs="Arial"/>
        </w:rPr>
        <w:t>analyses corresponding to</w:t>
      </w:r>
      <w:r w:rsidR="001C7418" w:rsidRPr="00C45F16">
        <w:rPr>
          <w:rFonts w:ascii="Arial" w:eastAsia="Aptos" w:hAnsi="Arial" w:cs="Arial"/>
        </w:rPr>
        <w:t xml:space="preserve"> </w:t>
      </w:r>
      <w:r w:rsidR="001C7418" w:rsidRPr="00C45F16">
        <w:rPr>
          <w:rFonts w:ascii="Arial" w:eastAsia="Aptos" w:hAnsi="Arial" w:cs="Arial"/>
          <w:b/>
          <w:bCs/>
        </w:rPr>
        <w:t xml:space="preserve">Table 3 </w:t>
      </w:r>
      <w:r w:rsidR="001C7418" w:rsidRPr="00C45F16">
        <w:rPr>
          <w:rFonts w:ascii="Arial" w:eastAsia="Aptos" w:hAnsi="Arial" w:cs="Arial"/>
        </w:rPr>
        <w:t>and</w:t>
      </w:r>
      <w:r w:rsidRPr="00C45F16">
        <w:rPr>
          <w:rFonts w:ascii="Arial" w:eastAsia="Aptos" w:hAnsi="Arial" w:cs="Arial"/>
        </w:rPr>
        <w:t xml:space="preserve"> </w:t>
      </w:r>
      <w:r w:rsidRPr="00C45F16">
        <w:rPr>
          <w:rFonts w:ascii="Arial" w:eastAsia="Aptos" w:hAnsi="Arial" w:cs="Arial"/>
          <w:b/>
          <w:bCs/>
        </w:rPr>
        <w:t>Figure 5</w:t>
      </w:r>
      <w:r w:rsidRPr="00C45F16">
        <w:rPr>
          <w:rFonts w:ascii="Arial" w:eastAsia="Aptos" w:hAnsi="Arial" w:cs="Arial"/>
        </w:rPr>
        <w:t>.</w:t>
      </w:r>
    </w:p>
    <w:sectPr w:rsidR="00401C2D" w:rsidRPr="0000504D" w:rsidSect="00745AD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B01"/>
    <w:rsid w:val="0000504D"/>
    <w:rsid w:val="00031E11"/>
    <w:rsid w:val="0004655C"/>
    <w:rsid w:val="00056090"/>
    <w:rsid w:val="00081AE4"/>
    <w:rsid w:val="00081FB9"/>
    <w:rsid w:val="000A4782"/>
    <w:rsid w:val="000A69B9"/>
    <w:rsid w:val="000D6A38"/>
    <w:rsid w:val="00134BB2"/>
    <w:rsid w:val="001414E5"/>
    <w:rsid w:val="001511BD"/>
    <w:rsid w:val="0015525E"/>
    <w:rsid w:val="00185D37"/>
    <w:rsid w:val="001A32EF"/>
    <w:rsid w:val="001C7418"/>
    <w:rsid w:val="001D035E"/>
    <w:rsid w:val="001E3F3D"/>
    <w:rsid w:val="001F2D59"/>
    <w:rsid w:val="002145DE"/>
    <w:rsid w:val="00292FF7"/>
    <w:rsid w:val="002B3474"/>
    <w:rsid w:val="002C2D3D"/>
    <w:rsid w:val="00313029"/>
    <w:rsid w:val="0034161C"/>
    <w:rsid w:val="00375C04"/>
    <w:rsid w:val="00382A7B"/>
    <w:rsid w:val="00394ACA"/>
    <w:rsid w:val="003D2FA9"/>
    <w:rsid w:val="003E0893"/>
    <w:rsid w:val="003E3980"/>
    <w:rsid w:val="00401C2D"/>
    <w:rsid w:val="004549AA"/>
    <w:rsid w:val="00466201"/>
    <w:rsid w:val="004773FE"/>
    <w:rsid w:val="00490A22"/>
    <w:rsid w:val="004B1FD2"/>
    <w:rsid w:val="005B7ECE"/>
    <w:rsid w:val="005C563D"/>
    <w:rsid w:val="006078D7"/>
    <w:rsid w:val="006367E1"/>
    <w:rsid w:val="00710EBE"/>
    <w:rsid w:val="00745AD7"/>
    <w:rsid w:val="007A363D"/>
    <w:rsid w:val="00827683"/>
    <w:rsid w:val="00827F29"/>
    <w:rsid w:val="00873BB8"/>
    <w:rsid w:val="008E48B1"/>
    <w:rsid w:val="008E68A1"/>
    <w:rsid w:val="00901335"/>
    <w:rsid w:val="0095352D"/>
    <w:rsid w:val="00986B8F"/>
    <w:rsid w:val="00A12CA0"/>
    <w:rsid w:val="00A82192"/>
    <w:rsid w:val="00A82F19"/>
    <w:rsid w:val="00A8301F"/>
    <w:rsid w:val="00AB1B62"/>
    <w:rsid w:val="00AD2E2D"/>
    <w:rsid w:val="00B40066"/>
    <w:rsid w:val="00B81493"/>
    <w:rsid w:val="00BA71B9"/>
    <w:rsid w:val="00BA792C"/>
    <w:rsid w:val="00BF373D"/>
    <w:rsid w:val="00C45F16"/>
    <w:rsid w:val="00C52A58"/>
    <w:rsid w:val="00CD2D42"/>
    <w:rsid w:val="00D00454"/>
    <w:rsid w:val="00D25500"/>
    <w:rsid w:val="00D26127"/>
    <w:rsid w:val="00D37430"/>
    <w:rsid w:val="00D532E3"/>
    <w:rsid w:val="00D71ACB"/>
    <w:rsid w:val="00DA2AF3"/>
    <w:rsid w:val="00DD6AAD"/>
    <w:rsid w:val="00DE0418"/>
    <w:rsid w:val="00E163E2"/>
    <w:rsid w:val="00E2582E"/>
    <w:rsid w:val="00E70648"/>
    <w:rsid w:val="00EA5014"/>
    <w:rsid w:val="00EB453F"/>
    <w:rsid w:val="00EB4B01"/>
    <w:rsid w:val="00ED3592"/>
    <w:rsid w:val="00ED53AB"/>
    <w:rsid w:val="00EE593C"/>
    <w:rsid w:val="00F8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A462F"/>
  <w15:chartTrackingRefBased/>
  <w15:docId w15:val="{D7CDCB31-8B21-465B-871E-2987E5CC3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4B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B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B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B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B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B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B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B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B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B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B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B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B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B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B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B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B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B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B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4B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B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4B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B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4B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B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4B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B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B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B0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7E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E68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92DFE-6C6D-47F6-A59F-1104D5109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 L Ramamurthy</dc:creator>
  <cp:keywords/>
  <dc:description/>
  <cp:lastModifiedBy>DT0550</cp:lastModifiedBy>
  <cp:revision>4</cp:revision>
  <dcterms:created xsi:type="dcterms:W3CDTF">2026-05-22T17:51:00Z</dcterms:created>
  <dcterms:modified xsi:type="dcterms:W3CDTF">2026-07-21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8ef373-fedd-47d2-9eb9-c5eb8e6e0d85</vt:lpwstr>
  </property>
</Properties>
</file>